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2154"/>
        <w:tblW w:w="10369" w:type="dxa"/>
        <w:tblLook w:val="04A0" w:firstRow="1" w:lastRow="0" w:firstColumn="1" w:lastColumn="0" w:noHBand="0" w:noVBand="1"/>
      </w:tblPr>
      <w:tblGrid>
        <w:gridCol w:w="625"/>
        <w:gridCol w:w="1904"/>
        <w:gridCol w:w="1156"/>
        <w:gridCol w:w="1440"/>
        <w:gridCol w:w="1615"/>
        <w:gridCol w:w="1305"/>
        <w:gridCol w:w="1065"/>
        <w:gridCol w:w="1259"/>
      </w:tblGrid>
      <w:tr w:rsidR="00290895" w:rsidRPr="000E1378" w14:paraId="285E597E" w14:textId="77777777" w:rsidTr="00290895">
        <w:trPr>
          <w:trHeight w:val="751"/>
        </w:trPr>
        <w:tc>
          <w:tcPr>
            <w:tcW w:w="625" w:type="dxa"/>
            <w:vAlign w:val="center"/>
          </w:tcPr>
          <w:p w14:paraId="28ECDAB2" w14:textId="77777777" w:rsidR="00290895" w:rsidRDefault="00290895" w:rsidP="00290895">
            <w:pPr>
              <w:rPr>
                <w:rFonts w:ascii="Times New Roman" w:hAnsi="Times New Roman" w:cs="Times New Roman"/>
              </w:rPr>
            </w:pPr>
          </w:p>
          <w:p w14:paraId="76EDB0B6" w14:textId="77777777" w:rsidR="00290895" w:rsidRDefault="00290895" w:rsidP="00290895">
            <w:pPr>
              <w:rPr>
                <w:rFonts w:ascii="Times New Roman" w:hAnsi="Times New Roman" w:cs="Times New Roman"/>
              </w:rPr>
            </w:pPr>
          </w:p>
          <w:p w14:paraId="42AEA56C" w14:textId="218E9B6F" w:rsidR="00290895" w:rsidRPr="000E1378" w:rsidRDefault="00290895" w:rsidP="002908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  <w:vAlign w:val="center"/>
          </w:tcPr>
          <w:p w14:paraId="410D0AB5" w14:textId="77777777" w:rsidR="00290895" w:rsidRPr="000E1378" w:rsidRDefault="00290895" w:rsidP="00290895">
            <w:pPr>
              <w:rPr>
                <w:rFonts w:ascii="Times New Roman" w:hAnsi="Times New Roman" w:cs="Times New Roman"/>
              </w:rPr>
            </w:pPr>
            <w:r w:rsidRPr="000E1378"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1156" w:type="dxa"/>
            <w:vAlign w:val="center"/>
          </w:tcPr>
          <w:p w14:paraId="2C609FDE" w14:textId="77777777" w:rsidR="00290895" w:rsidRPr="000E1378" w:rsidRDefault="00290895" w:rsidP="00290895">
            <w:pPr>
              <w:rPr>
                <w:rFonts w:ascii="Times New Roman" w:hAnsi="Times New Roman" w:cs="Times New Roman"/>
              </w:rPr>
            </w:pPr>
            <w:r w:rsidRPr="000E1378">
              <w:rPr>
                <w:rFonts w:ascii="Times New Roman" w:hAnsi="Times New Roman" w:cs="Times New Roman"/>
              </w:rPr>
              <w:t>Symptom duration (days)</w:t>
            </w:r>
          </w:p>
        </w:tc>
        <w:tc>
          <w:tcPr>
            <w:tcW w:w="1440" w:type="dxa"/>
            <w:vAlign w:val="center"/>
          </w:tcPr>
          <w:p w14:paraId="11E1C086" w14:textId="77777777" w:rsidR="00290895" w:rsidRPr="000E1378" w:rsidRDefault="00290895" w:rsidP="00290895">
            <w:pPr>
              <w:rPr>
                <w:rFonts w:ascii="Times New Roman" w:hAnsi="Times New Roman" w:cs="Times New Roman"/>
              </w:rPr>
            </w:pPr>
            <w:r w:rsidRPr="000E1378">
              <w:rPr>
                <w:rFonts w:ascii="Times New Roman" w:hAnsi="Times New Roman" w:cs="Times New Roman"/>
              </w:rPr>
              <w:t>Required oxygen support (severe COVID-19)?</w:t>
            </w:r>
          </w:p>
        </w:tc>
        <w:tc>
          <w:tcPr>
            <w:tcW w:w="1615" w:type="dxa"/>
            <w:vAlign w:val="center"/>
          </w:tcPr>
          <w:p w14:paraId="1CA382FD" w14:textId="77777777" w:rsidR="00290895" w:rsidRPr="000E1378" w:rsidRDefault="00290895" w:rsidP="00290895">
            <w:pPr>
              <w:rPr>
                <w:rFonts w:ascii="Times New Roman" w:hAnsi="Times New Roman" w:cs="Times New Roman"/>
              </w:rPr>
            </w:pPr>
            <w:r w:rsidRPr="000E1378">
              <w:rPr>
                <w:rFonts w:ascii="Times New Roman" w:hAnsi="Times New Roman" w:cs="Times New Roman"/>
              </w:rPr>
              <w:t>Immuno-compromising conditions?</w:t>
            </w:r>
          </w:p>
        </w:tc>
        <w:tc>
          <w:tcPr>
            <w:tcW w:w="1305" w:type="dxa"/>
            <w:vAlign w:val="center"/>
          </w:tcPr>
          <w:p w14:paraId="47E4E120" w14:textId="77777777" w:rsidR="00290895" w:rsidRPr="000E1378" w:rsidRDefault="00290895" w:rsidP="00290895">
            <w:pPr>
              <w:rPr>
                <w:rFonts w:ascii="Times New Roman" w:hAnsi="Times New Roman" w:cs="Times New Roman"/>
              </w:rPr>
            </w:pPr>
            <w:r w:rsidRPr="000E1378">
              <w:rPr>
                <w:rFonts w:ascii="Times New Roman" w:hAnsi="Times New Roman" w:cs="Times New Roman"/>
              </w:rPr>
              <w:t>Received any COVID-19 vaccine?</w:t>
            </w:r>
          </w:p>
        </w:tc>
        <w:tc>
          <w:tcPr>
            <w:tcW w:w="1065" w:type="dxa"/>
            <w:vAlign w:val="center"/>
          </w:tcPr>
          <w:p w14:paraId="329D71D3" w14:textId="77777777" w:rsidR="00290895" w:rsidRPr="000E1378" w:rsidRDefault="00290895" w:rsidP="00290895">
            <w:pPr>
              <w:rPr>
                <w:rFonts w:ascii="Times New Roman" w:hAnsi="Times New Roman" w:cs="Times New Roman"/>
              </w:rPr>
            </w:pPr>
            <w:r w:rsidRPr="000E1378">
              <w:rPr>
                <w:rFonts w:ascii="Times New Roman" w:hAnsi="Times New Roman" w:cs="Times New Roman"/>
              </w:rPr>
              <w:t>Saliva N2-Ct value</w:t>
            </w:r>
          </w:p>
        </w:tc>
        <w:tc>
          <w:tcPr>
            <w:tcW w:w="1259" w:type="dxa"/>
            <w:vAlign w:val="center"/>
          </w:tcPr>
          <w:p w14:paraId="5D248664" w14:textId="77777777" w:rsidR="00290895" w:rsidRPr="000E1378" w:rsidRDefault="00290895" w:rsidP="00290895">
            <w:pPr>
              <w:rPr>
                <w:rFonts w:ascii="Times New Roman" w:hAnsi="Times New Roman" w:cs="Times New Roman"/>
              </w:rPr>
            </w:pPr>
            <w:r w:rsidRPr="000E1378">
              <w:rPr>
                <w:rFonts w:ascii="Times New Roman" w:hAnsi="Times New Roman" w:cs="Times New Roman"/>
              </w:rPr>
              <w:t>Cytopathic effects in TCID50</w:t>
            </w:r>
          </w:p>
          <w:p w14:paraId="5D4482E4" w14:textId="77777777" w:rsidR="00290895" w:rsidRPr="000E1378" w:rsidRDefault="00290895" w:rsidP="00290895">
            <w:pPr>
              <w:rPr>
                <w:rFonts w:ascii="Times New Roman" w:hAnsi="Times New Roman" w:cs="Times New Roman"/>
              </w:rPr>
            </w:pPr>
          </w:p>
        </w:tc>
      </w:tr>
      <w:tr w:rsidR="00290895" w:rsidRPr="000E1378" w14:paraId="5ABC4E67" w14:textId="77777777" w:rsidTr="00290895">
        <w:trPr>
          <w:trHeight w:val="379"/>
        </w:trPr>
        <w:tc>
          <w:tcPr>
            <w:tcW w:w="625" w:type="dxa"/>
            <w:vAlign w:val="center"/>
          </w:tcPr>
          <w:p w14:paraId="469C097F" w14:textId="77777777" w:rsidR="00290895" w:rsidRPr="000E1378" w:rsidRDefault="00290895" w:rsidP="002908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13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4" w:type="dxa"/>
            <w:vAlign w:val="center"/>
          </w:tcPr>
          <w:p w14:paraId="6B2514FE" w14:textId="77777777" w:rsidR="00290895" w:rsidRPr="000E1378" w:rsidRDefault="00290895" w:rsidP="002908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1378">
              <w:rPr>
                <w:rFonts w:ascii="Times New Roman" w:hAnsi="Times New Roman" w:cs="Times New Roman"/>
              </w:rPr>
              <w:t>30/Male/Hispanic</w:t>
            </w:r>
          </w:p>
        </w:tc>
        <w:tc>
          <w:tcPr>
            <w:tcW w:w="1156" w:type="dxa"/>
            <w:vAlign w:val="center"/>
          </w:tcPr>
          <w:p w14:paraId="08A33589" w14:textId="77777777" w:rsidR="00290895" w:rsidRPr="000E1378" w:rsidRDefault="00290895" w:rsidP="002908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137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  <w:vAlign w:val="center"/>
          </w:tcPr>
          <w:p w14:paraId="7849738D" w14:textId="77777777" w:rsidR="00290895" w:rsidRPr="000E1378" w:rsidRDefault="00290895" w:rsidP="002908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137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15" w:type="dxa"/>
            <w:vAlign w:val="center"/>
          </w:tcPr>
          <w:p w14:paraId="34E2DD90" w14:textId="77777777" w:rsidR="00290895" w:rsidRPr="000E1378" w:rsidRDefault="00290895" w:rsidP="002908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1378">
              <w:rPr>
                <w:rFonts w:ascii="Times New Roman" w:hAnsi="Times New Roman" w:cs="Times New Roman"/>
              </w:rPr>
              <w:t>None known</w:t>
            </w:r>
          </w:p>
        </w:tc>
        <w:tc>
          <w:tcPr>
            <w:tcW w:w="1305" w:type="dxa"/>
            <w:vAlign w:val="center"/>
          </w:tcPr>
          <w:p w14:paraId="7E5AA22B" w14:textId="77777777" w:rsidR="00290895" w:rsidRPr="000E1378" w:rsidRDefault="00290895" w:rsidP="002908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137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5" w:type="dxa"/>
            <w:vAlign w:val="center"/>
          </w:tcPr>
          <w:p w14:paraId="760C490C" w14:textId="77777777" w:rsidR="00290895" w:rsidRPr="000E1378" w:rsidRDefault="00290895" w:rsidP="002908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1378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1259" w:type="dxa"/>
            <w:vAlign w:val="center"/>
          </w:tcPr>
          <w:p w14:paraId="505B5442" w14:textId="77777777" w:rsidR="00290895" w:rsidRPr="000E1378" w:rsidRDefault="00290895" w:rsidP="002908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1378">
              <w:rPr>
                <w:rFonts w:ascii="Times New Roman" w:hAnsi="Times New Roman" w:cs="Times New Roman"/>
              </w:rPr>
              <w:t>Positive</w:t>
            </w:r>
          </w:p>
        </w:tc>
      </w:tr>
      <w:tr w:rsidR="00290895" w:rsidRPr="000E1378" w14:paraId="735E34FC" w14:textId="77777777" w:rsidTr="00290895">
        <w:trPr>
          <w:trHeight w:val="379"/>
        </w:trPr>
        <w:tc>
          <w:tcPr>
            <w:tcW w:w="625" w:type="dxa"/>
            <w:vAlign w:val="center"/>
          </w:tcPr>
          <w:p w14:paraId="0518AAE0" w14:textId="77777777" w:rsidR="00290895" w:rsidRPr="000E1378" w:rsidRDefault="00290895" w:rsidP="002908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13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4" w:type="dxa"/>
            <w:vAlign w:val="center"/>
          </w:tcPr>
          <w:p w14:paraId="1E60049B" w14:textId="77777777" w:rsidR="00290895" w:rsidRPr="000E1378" w:rsidRDefault="00290895" w:rsidP="002908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1378">
              <w:rPr>
                <w:rFonts w:ascii="Times New Roman" w:hAnsi="Times New Roman" w:cs="Times New Roman"/>
              </w:rPr>
              <w:t>53/Female/Black</w:t>
            </w:r>
          </w:p>
        </w:tc>
        <w:tc>
          <w:tcPr>
            <w:tcW w:w="1156" w:type="dxa"/>
            <w:vAlign w:val="center"/>
          </w:tcPr>
          <w:p w14:paraId="649D6EBF" w14:textId="77777777" w:rsidR="00290895" w:rsidRPr="000E1378" w:rsidRDefault="00290895" w:rsidP="002908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137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40" w:type="dxa"/>
            <w:vAlign w:val="center"/>
          </w:tcPr>
          <w:p w14:paraId="06AE7752" w14:textId="77777777" w:rsidR="00290895" w:rsidRPr="000E1378" w:rsidRDefault="00290895" w:rsidP="002908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137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15" w:type="dxa"/>
            <w:vAlign w:val="center"/>
          </w:tcPr>
          <w:p w14:paraId="6E2447C6" w14:textId="77777777" w:rsidR="00290895" w:rsidRPr="000E1378" w:rsidRDefault="00290895" w:rsidP="002908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1378">
              <w:rPr>
                <w:rFonts w:ascii="Times New Roman" w:hAnsi="Times New Roman" w:cs="Times New Roman"/>
              </w:rPr>
              <w:t>None known</w:t>
            </w:r>
          </w:p>
        </w:tc>
        <w:tc>
          <w:tcPr>
            <w:tcW w:w="1305" w:type="dxa"/>
            <w:vAlign w:val="center"/>
          </w:tcPr>
          <w:p w14:paraId="00E25F9C" w14:textId="77777777" w:rsidR="00290895" w:rsidRPr="000E1378" w:rsidRDefault="00290895" w:rsidP="002908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137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5" w:type="dxa"/>
            <w:vAlign w:val="center"/>
          </w:tcPr>
          <w:p w14:paraId="077A8DB6" w14:textId="77777777" w:rsidR="00290895" w:rsidRPr="000E1378" w:rsidRDefault="00290895" w:rsidP="002908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1378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1259" w:type="dxa"/>
            <w:vAlign w:val="center"/>
          </w:tcPr>
          <w:p w14:paraId="039B2EC7" w14:textId="77777777" w:rsidR="00290895" w:rsidRPr="000E1378" w:rsidRDefault="00290895" w:rsidP="002908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1378">
              <w:rPr>
                <w:rFonts w:ascii="Times New Roman" w:hAnsi="Times New Roman" w:cs="Times New Roman"/>
              </w:rPr>
              <w:t>Positive</w:t>
            </w:r>
          </w:p>
        </w:tc>
      </w:tr>
      <w:tr w:rsidR="00290895" w:rsidRPr="000E1378" w14:paraId="7DDBB756" w14:textId="77777777" w:rsidTr="00290895">
        <w:trPr>
          <w:trHeight w:val="379"/>
        </w:trPr>
        <w:tc>
          <w:tcPr>
            <w:tcW w:w="625" w:type="dxa"/>
            <w:vAlign w:val="center"/>
          </w:tcPr>
          <w:p w14:paraId="0023A1F2" w14:textId="77777777" w:rsidR="00290895" w:rsidRPr="000E1378" w:rsidRDefault="00290895" w:rsidP="002908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137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04" w:type="dxa"/>
            <w:vAlign w:val="center"/>
          </w:tcPr>
          <w:p w14:paraId="72087C7B" w14:textId="77777777" w:rsidR="00290895" w:rsidRPr="000E1378" w:rsidRDefault="00290895" w:rsidP="002908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1378">
              <w:rPr>
                <w:rFonts w:ascii="Times New Roman" w:hAnsi="Times New Roman" w:cs="Times New Roman"/>
              </w:rPr>
              <w:t>30/Male/Black</w:t>
            </w:r>
          </w:p>
        </w:tc>
        <w:tc>
          <w:tcPr>
            <w:tcW w:w="1156" w:type="dxa"/>
            <w:vAlign w:val="center"/>
          </w:tcPr>
          <w:p w14:paraId="4A9C6409" w14:textId="77777777" w:rsidR="00290895" w:rsidRPr="000E1378" w:rsidRDefault="00290895" w:rsidP="002908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137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40" w:type="dxa"/>
            <w:vAlign w:val="center"/>
          </w:tcPr>
          <w:p w14:paraId="6CB67DF7" w14:textId="77777777" w:rsidR="00290895" w:rsidRPr="000E1378" w:rsidRDefault="00290895" w:rsidP="002908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137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15" w:type="dxa"/>
            <w:vAlign w:val="center"/>
          </w:tcPr>
          <w:p w14:paraId="300B5E9F" w14:textId="77777777" w:rsidR="00290895" w:rsidRPr="000E1378" w:rsidRDefault="00290895" w:rsidP="002908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1378">
              <w:rPr>
                <w:rFonts w:ascii="Times New Roman" w:hAnsi="Times New Roman" w:cs="Times New Roman"/>
              </w:rPr>
              <w:t>None known</w:t>
            </w:r>
          </w:p>
        </w:tc>
        <w:tc>
          <w:tcPr>
            <w:tcW w:w="1305" w:type="dxa"/>
            <w:vAlign w:val="center"/>
          </w:tcPr>
          <w:p w14:paraId="3F39D733" w14:textId="77777777" w:rsidR="00290895" w:rsidRPr="000E1378" w:rsidRDefault="00290895" w:rsidP="002908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137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5" w:type="dxa"/>
            <w:vAlign w:val="center"/>
          </w:tcPr>
          <w:p w14:paraId="29018669" w14:textId="77777777" w:rsidR="00290895" w:rsidRPr="000E1378" w:rsidRDefault="00290895" w:rsidP="002908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1378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1259" w:type="dxa"/>
            <w:vAlign w:val="center"/>
          </w:tcPr>
          <w:p w14:paraId="3A8E3D8A" w14:textId="77777777" w:rsidR="00290895" w:rsidRPr="000E1378" w:rsidRDefault="00290895" w:rsidP="002908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1378">
              <w:rPr>
                <w:rFonts w:ascii="Times New Roman" w:hAnsi="Times New Roman" w:cs="Times New Roman"/>
              </w:rPr>
              <w:t>Positive</w:t>
            </w:r>
          </w:p>
        </w:tc>
      </w:tr>
    </w:tbl>
    <w:p w14:paraId="630BD26A" w14:textId="0D83A7D9" w:rsidR="00B7449B" w:rsidRPr="00290895" w:rsidRDefault="00290895" w:rsidP="00290895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1E6421">
        <w:rPr>
          <w:rFonts w:ascii="Times New Roman" w:hAnsi="Times New Roman" w:cs="Times New Roman"/>
          <w:b/>
          <w:sz w:val="24"/>
        </w:rPr>
        <w:t xml:space="preserve">S1 Table. Detection of propagating SARS-CoV-2 in saliva beyond 1 week. </w:t>
      </w:r>
      <w:r w:rsidRPr="001E6421">
        <w:rPr>
          <w:rFonts w:ascii="Times New Roman" w:hAnsi="Times New Roman" w:cs="Times New Roman"/>
          <w:sz w:val="24"/>
        </w:rPr>
        <w:t xml:space="preserve">Characteristics of COVID-19 patients from a separate cohort with Ct value &lt; 30 and positive SARS-CoV-2 viral cultures at or beyond 7 days of symptoms. </w:t>
      </w:r>
    </w:p>
    <w:sectPr w:rsidR="00B7449B" w:rsidRPr="002908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895"/>
    <w:rsid w:val="00290895"/>
    <w:rsid w:val="007C0424"/>
    <w:rsid w:val="00B87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44573"/>
  <w15:chartTrackingRefBased/>
  <w15:docId w15:val="{2E75CC34-1B56-4E86-B821-335D81012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90895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908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0895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290895"/>
    <w:rPr>
      <w:sz w:val="16"/>
      <w:szCs w:val="16"/>
    </w:rPr>
  </w:style>
  <w:style w:type="table" w:styleId="TableGrid">
    <w:name w:val="Table Grid"/>
    <w:basedOn w:val="TableNormal"/>
    <w:uiPriority w:val="39"/>
    <w:rsid w:val="00290895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Chopoorian</dc:creator>
  <cp:keywords/>
  <dc:description/>
  <cp:lastModifiedBy>Abby Chopoorian</cp:lastModifiedBy>
  <cp:revision>1</cp:revision>
  <dcterms:created xsi:type="dcterms:W3CDTF">2022-10-12T22:52:00Z</dcterms:created>
  <dcterms:modified xsi:type="dcterms:W3CDTF">2022-10-12T22:53:00Z</dcterms:modified>
</cp:coreProperties>
</file>